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37A" w:rsidRPr="001E2AB3" w:rsidRDefault="00BA625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1E2AB3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</w:t>
      </w:r>
      <w:r w:rsidR="001E2AB3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1 </w:t>
      </w:r>
      <w:bookmarkStart w:id="0" w:name="OLE_LINK91"/>
      <w:bookmarkStart w:id="1" w:name="OLE_LINK92"/>
      <w:r>
        <w:rPr>
          <w:rFonts w:ascii="Times New Roman" w:eastAsia="黑体" w:hAnsi="Times New Roman" w:cs="Times New Roman" w:hint="eastAsia"/>
          <w:sz w:val="24"/>
          <w:szCs w:val="24"/>
        </w:rPr>
        <w:t>The composition and nutrient content of diets</w:t>
      </w:r>
      <w:bookmarkEnd w:id="0"/>
      <w:bookmarkEnd w:id="1"/>
      <w:r>
        <w:rPr>
          <w:rFonts w:ascii="Times New Roman" w:eastAsia="黑体" w:hAnsi="Times New Roman" w:cs="Times New Roman" w:hint="eastAsia"/>
          <w:sz w:val="24"/>
          <w:szCs w:val="24"/>
        </w:rPr>
        <w:t xml:space="preserve"> (%, as-fed basis)</w:t>
      </w: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>a</w:t>
      </w:r>
      <w:r w:rsidR="001E2AB3"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tbl>
      <w:tblPr>
        <w:tblW w:w="902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3523"/>
        <w:gridCol w:w="1925"/>
        <w:gridCol w:w="1806"/>
        <w:gridCol w:w="1772"/>
      </w:tblGrid>
      <w:tr w:rsidR="00C9537A">
        <w:trPr>
          <w:trHeight w:val="227"/>
          <w:jc w:val="center"/>
        </w:trPr>
        <w:tc>
          <w:tcPr>
            <w:tcW w:w="35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537A" w:rsidRDefault="00BA625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55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537A" w:rsidRDefault="00BA625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e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C9537A">
        <w:trPr>
          <w:trHeight w:val="227"/>
          <w:jc w:val="center"/>
        </w:trPr>
        <w:tc>
          <w:tcPr>
            <w:tcW w:w="35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537A" w:rsidRDefault="00C9537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537A" w:rsidRDefault="00BA625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CP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537A" w:rsidRDefault="00BA625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%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537A" w:rsidRDefault="00BA625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%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P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gredients</w:t>
            </w:r>
            <w:r w:rsidR="001E2A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37A" w:rsidRDefault="00C9537A">
            <w:pPr>
              <w:tabs>
                <w:tab w:val="decimal" w:pos="840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37A" w:rsidRDefault="00C9537A">
            <w:pPr>
              <w:tabs>
                <w:tab w:val="decimal" w:pos="735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37A" w:rsidRDefault="00C9537A">
            <w:pPr>
              <w:tabs>
                <w:tab w:val="decimal" w:pos="735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.6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.50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.6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8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5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ys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98.5%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  <w:szCs w:val="24"/>
              </w:rPr>
              <w:t>D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thionine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98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hreonine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98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Tryptophan, 98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%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calciu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9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lt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mix</w:t>
            </w:r>
            <w:r w:rsidR="001E2A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5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trient levels</w:t>
            </w:r>
            <w:r w:rsidR="001E2A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</w:tcPr>
          <w:p w:rsidR="00C9537A" w:rsidRDefault="00C953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</w:tcBorders>
            <w:shd w:val="clear" w:color="auto" w:fill="auto"/>
          </w:tcPr>
          <w:p w:rsidR="00C9537A" w:rsidRDefault="00C953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:rsidR="00C9537A" w:rsidRDefault="00C953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9537A">
        <w:trPr>
          <w:trHeight w:val="182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gestibl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energ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J/kg)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2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P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.2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Lys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ine</w:t>
            </w:r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ionine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ys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ne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hr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eonine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06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72" w:type="dxa"/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D Tr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yptophan</w:t>
            </w:r>
          </w:p>
        </w:tc>
        <w:tc>
          <w:tcPr>
            <w:tcW w:w="1925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rginine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8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eu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ine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5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D Phenylalanine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7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SID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6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lcium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1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ssential AA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0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on-essential AA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12</w:t>
            </w:r>
          </w:p>
        </w:tc>
      </w:tr>
      <w:tr w:rsidR="00C9537A">
        <w:trPr>
          <w:trHeight w:val="280"/>
          <w:jc w:val="center"/>
        </w:trPr>
        <w:tc>
          <w:tcPr>
            <w:tcW w:w="352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537A" w:rsidRDefault="00BA62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ssential AA/Non-essential AA</w:t>
            </w:r>
          </w:p>
        </w:tc>
        <w:tc>
          <w:tcPr>
            <w:tcW w:w="192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0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9537A" w:rsidRDefault="00BA62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</w:p>
        </w:tc>
      </w:tr>
    </w:tbl>
    <w:p w:rsidR="00C9537A" w:rsidRDefault="00BA625B">
      <w:pPr>
        <w:adjustRightInd w:val="0"/>
        <w:snapToGrid w:val="0"/>
        <w:spacing w:line="480" w:lineRule="auto"/>
        <w:ind w:left="720" w:hangingChars="300" w:hanging="7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P, crude protein; SID, s</w:t>
      </w:r>
      <w:r>
        <w:rPr>
          <w:rFonts w:ascii="Times New Roman" w:eastAsia="宋体" w:hAnsi="Times New Roman" w:cs="Times New Roman"/>
          <w:sz w:val="24"/>
          <w:szCs w:val="24"/>
        </w:rPr>
        <w:t xml:space="preserve">tandar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lea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igestibl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C9537A" w:rsidRDefault="00BA625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i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</w:rPr>
        <w:t>-Lys</w:t>
      </w:r>
      <w:r>
        <w:rPr>
          <w:rFonts w:ascii="Times New Roman" w:eastAsia="宋体" w:hAnsi="Times New Roman" w:cs="Times New Roman" w:hint="eastAsia"/>
          <w:sz w:val="24"/>
          <w:szCs w:val="24"/>
        </w:rPr>
        <w:t>ine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  <w:szCs w:val="24"/>
        </w:rPr>
        <w:t>DL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t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hionin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hr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onin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i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</w:rPr>
        <w:t>-Tryptophan were provided by Health &amp;</w:t>
      </w:r>
      <w:r>
        <w:rPr>
          <w:rFonts w:ascii="Times New Roman" w:eastAsia="宋体" w:hAnsi="Times New Roman" w:cs="Times New Roman"/>
          <w:sz w:val="24"/>
          <w:szCs w:val="24"/>
        </w:rPr>
        <w:t xml:space="preserve"> Nutrition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Evonik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Industries AG, Germany. </w:t>
      </w:r>
    </w:p>
    <w:p w:rsidR="00C9537A" w:rsidRDefault="00BA625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ovie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per kilogram of complete diet: vitamin A, 3,800 IU; vitamin 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 800 IU; vitamin E, 9 mg; vitam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K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 1 mg; vitamin B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, 2 mg; vitamin B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>, 1.2mg; vitamin B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eastAsia="宋体" w:hAnsi="Times New Roman" w:cs="Times New Roman"/>
          <w:sz w:val="24"/>
          <w:szCs w:val="24"/>
        </w:rPr>
        <w:t>, 1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; niacin, 1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mg; biotin, 5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folat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2" w:name="_GoBack"/>
      <w:bookmarkEnd w:id="2"/>
      <w:r>
        <w:rPr>
          <w:rFonts w:ascii="Times New Roman" w:eastAsia="宋体" w:hAnsi="Times New Roman" w:cs="Times New Roman"/>
          <w:sz w:val="24"/>
          <w:szCs w:val="24"/>
        </w:rPr>
        <w:t>0.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mg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3 mg; Zn, 80 mg; Fe, 80 mg; Cu, 5 mg; Se, 0.25 mg; I, 0.14 mg.</w:t>
      </w:r>
    </w:p>
    <w:p w:rsidR="00C9537A" w:rsidRDefault="00BA625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eastAsia="宋体" w:hAnsi="Times New Roman" w:cs="Times New Roman"/>
          <w:sz w:val="24"/>
          <w:szCs w:val="24"/>
        </w:rPr>
        <w:t>All nutrient levels except digestible energy were analyzed.</w:t>
      </w:r>
    </w:p>
    <w:p w:rsidR="00C9537A" w:rsidRDefault="00C9537A">
      <w:pPr>
        <w:rPr>
          <w:rFonts w:ascii="Times New Roman" w:eastAsia="宋体" w:hAnsi="Times New Roman" w:cs="Times New Roman"/>
        </w:rPr>
      </w:pPr>
    </w:p>
    <w:p w:rsidR="00C9537A" w:rsidRDefault="00C9537A"/>
    <w:sectPr w:rsidR="00C9537A" w:rsidSect="00C9537A">
      <w:headerReference w:type="default" r:id="rId8"/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25B" w:rsidRDefault="00BA625B" w:rsidP="00C9537A">
      <w:r>
        <w:separator/>
      </w:r>
    </w:p>
  </w:endnote>
  <w:endnote w:type="continuationSeparator" w:id="0">
    <w:p w:rsidR="00BA625B" w:rsidRDefault="00BA625B" w:rsidP="00C953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25B" w:rsidRDefault="00BA625B" w:rsidP="00C9537A">
      <w:r>
        <w:separator/>
      </w:r>
    </w:p>
  </w:footnote>
  <w:footnote w:type="continuationSeparator" w:id="0">
    <w:p w:rsidR="00BA625B" w:rsidRDefault="00BA625B" w:rsidP="00C9537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537A" w:rsidRDefault="00C9537A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6BDE"/>
    <w:rsid w:val="001E2AB3"/>
    <w:rsid w:val="004A6BDE"/>
    <w:rsid w:val="006D6E08"/>
    <w:rsid w:val="00B66CCC"/>
    <w:rsid w:val="00BA625B"/>
    <w:rsid w:val="00C9537A"/>
    <w:rsid w:val="00F86009"/>
    <w:rsid w:val="04A81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37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95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5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C9537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953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6A822D-F96A-4F0F-A5CC-52673A521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6</Characters>
  <Application>Microsoft Office Word</Application>
  <DocSecurity>0</DocSecurity>
  <Lines>11</Lines>
  <Paragraphs>3</Paragraphs>
  <ScaleCrop>false</ScaleCrop>
  <Company>中国农业大学</Company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</dc:creator>
  <cp:lastModifiedBy>mx</cp:lastModifiedBy>
  <cp:revision>3</cp:revision>
  <dcterms:created xsi:type="dcterms:W3CDTF">2017-12-06T08:35:00Z</dcterms:created>
  <dcterms:modified xsi:type="dcterms:W3CDTF">2018-02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